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419850" cy="4912969"/>
            <wp:effectExtent l="0" t="0" r="0" b="2540"/>
            <wp:docPr id="12" name="Picture 12" descr="C:\Agus\Estudio\F.Med\CUiiDARTE\Articulo N°1 2019\Edición_Revisada\Figuras Revisión\S1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Agus\Estudio\F.Med\CUiiDARTE\Articulo N°1 2019\Edición_Revisada\Figuras Revisión\S12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862" cy="491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6D68F6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12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P</w:t>
      </w:r>
      <w:r>
        <w:rPr>
          <w:b/>
          <w:lang w:val="en-US"/>
        </w:rPr>
        <w:t xml:space="preserve">b </w:t>
      </w:r>
      <w:r w:rsidRPr="002F76B0">
        <w:rPr>
          <w:b/>
          <w:lang w:val="en-US"/>
        </w:rPr>
        <w:t>(Calibration: pDBP/MBP</w:t>
      </w:r>
      <w:r>
        <w:rPr>
          <w:b/>
          <w:lang w:val="en-US"/>
        </w:rPr>
        <w:t>osc</w:t>
      </w:r>
      <w:r w:rsidRPr="002F76B0">
        <w:rPr>
          <w:b/>
          <w:lang w:val="en-US"/>
        </w:rPr>
        <w:t>; equal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Pb: central (aortic) backwar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1286" w:rsidRDefault="003A1286" w:rsidP="007E75E6">
      <w:pPr>
        <w:spacing w:after="0" w:line="240" w:lineRule="auto"/>
      </w:pPr>
      <w:r>
        <w:separator/>
      </w:r>
    </w:p>
  </w:endnote>
  <w:endnote w:type="continuationSeparator" w:id="1">
    <w:p w:rsidR="003A1286" w:rsidRDefault="003A1286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1286" w:rsidRDefault="003A1286" w:rsidP="007E75E6">
      <w:pPr>
        <w:spacing w:after="0" w:line="240" w:lineRule="auto"/>
      </w:pPr>
      <w:r>
        <w:separator/>
      </w:r>
    </w:p>
  </w:footnote>
  <w:footnote w:type="continuationSeparator" w:id="1">
    <w:p w:rsidR="003A1286" w:rsidRDefault="003A1286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8B7EBC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6D68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1286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8F6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B7EBC"/>
    <w:rsid w:val="008C03F4"/>
    <w:rsid w:val="008C16BD"/>
    <w:rsid w:val="008C5A39"/>
    <w:rsid w:val="008C7443"/>
    <w:rsid w:val="008C77B8"/>
    <w:rsid w:val="008D0A8C"/>
    <w:rsid w:val="008D0C3A"/>
    <w:rsid w:val="008D18AA"/>
    <w:rsid w:val="008D3E68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5:00Z</dcterms:created>
  <dcterms:modified xsi:type="dcterms:W3CDTF">2019-12-10T02:16:00Z</dcterms:modified>
</cp:coreProperties>
</file>